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E541" w14:textId="77777777" w:rsidR="001130D2" w:rsidRPr="00766C34" w:rsidRDefault="001130D2" w:rsidP="001130D2">
      <w:pPr>
        <w:spacing w:line="360" w:lineRule="auto"/>
        <w:jc w:val="center"/>
        <w:rPr>
          <w:rFonts w:ascii="Calibri" w:hAnsi="Calibri" w:cs="Calibri"/>
          <w:lang w:val="en-US"/>
        </w:rPr>
      </w:pPr>
      <w:r w:rsidRPr="00766C34">
        <w:rPr>
          <w:rFonts w:ascii="Calibri" w:hAnsi="Calibri" w:cs="Calibri"/>
          <w:lang w:val="en-US"/>
        </w:rPr>
        <w:t>Supplementary Appendix</w:t>
      </w:r>
    </w:p>
    <w:p w14:paraId="1551A70A" w14:textId="165521F6" w:rsidR="001130D2" w:rsidRPr="00766C34" w:rsidRDefault="001130D2" w:rsidP="001130D2">
      <w:pPr>
        <w:spacing w:line="360" w:lineRule="auto"/>
        <w:jc w:val="center"/>
        <w:rPr>
          <w:rFonts w:ascii="Calibri" w:hAnsi="Calibri" w:cs="Calibri"/>
          <w:lang w:val="en-US"/>
        </w:rPr>
      </w:pPr>
      <w:r w:rsidRPr="00766C34">
        <w:rPr>
          <w:rFonts w:ascii="Calibri" w:hAnsi="Calibri" w:cs="Calibri"/>
          <w:lang w:val="en-US"/>
        </w:rPr>
        <w:t>Supplemental Tables</w:t>
      </w:r>
    </w:p>
    <w:p w14:paraId="5B744A1A" w14:textId="77777777" w:rsidR="001130D2" w:rsidRPr="00766C34" w:rsidRDefault="001130D2" w:rsidP="001130D2">
      <w:pPr>
        <w:spacing w:line="360" w:lineRule="auto"/>
        <w:jc w:val="center"/>
        <w:rPr>
          <w:rFonts w:ascii="Calibri" w:hAnsi="Calibri" w:cs="Calibri"/>
          <w:lang w:val="en-US"/>
        </w:rPr>
      </w:pPr>
    </w:p>
    <w:p w14:paraId="7881D57D" w14:textId="77777777" w:rsidR="001130D2" w:rsidRPr="00766C34" w:rsidRDefault="001130D2" w:rsidP="001130D2">
      <w:pPr>
        <w:spacing w:line="360" w:lineRule="auto"/>
        <w:jc w:val="both"/>
        <w:rPr>
          <w:rFonts w:ascii="Calibri" w:hAnsi="Calibri" w:cs="Calibri"/>
          <w:lang w:val="en-US"/>
        </w:rPr>
      </w:pPr>
      <w:r w:rsidRPr="00766C34">
        <w:rPr>
          <w:rFonts w:ascii="Calibri" w:hAnsi="Calibri" w:cs="Calibri"/>
          <w:lang w:val="en-US"/>
        </w:rPr>
        <w:t>Table S1 – Baseline Characteristics of NGS cohor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98"/>
        <w:gridCol w:w="1481"/>
      </w:tblGrid>
      <w:tr w:rsidR="001130D2" w:rsidRPr="00766C34" w14:paraId="283D9204" w14:textId="77777777" w:rsidTr="00CB139B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E818B8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090B83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GS Cohort</w:t>
            </w:r>
          </w:p>
          <w:p w14:paraId="0C0B4AB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(N = 18)</w:t>
            </w:r>
          </w:p>
        </w:tc>
      </w:tr>
      <w:tr w:rsidR="001130D2" w:rsidRPr="00766C34" w14:paraId="6A7D9E73" w14:textId="77777777" w:rsidTr="00CB139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1766E3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e (rang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D2FE96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54.3yrs (30–86)</w:t>
            </w:r>
          </w:p>
        </w:tc>
      </w:tr>
      <w:tr w:rsidR="001130D2" w:rsidRPr="00766C34" w14:paraId="70A7E269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4996F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NM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3A9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30D2" w:rsidRPr="00766C34" w14:paraId="7B2032DB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5C662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A1B3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3 (17.6)</w:t>
            </w:r>
          </w:p>
        </w:tc>
      </w:tr>
      <w:tr w:rsidR="001130D2" w:rsidRPr="00766C34" w14:paraId="5448D502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BEBCE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F536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5.9)</w:t>
            </w:r>
          </w:p>
        </w:tc>
      </w:tr>
      <w:tr w:rsidR="001130D2" w:rsidRPr="00766C34" w14:paraId="3B4D4033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09701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BCB5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6 (35.3)</w:t>
            </w:r>
          </w:p>
        </w:tc>
      </w:tr>
      <w:tr w:rsidR="001130D2" w:rsidRPr="00766C34" w14:paraId="6BDFC8F8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4B334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A117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7 (41.2)</w:t>
            </w:r>
          </w:p>
        </w:tc>
      </w:tr>
      <w:tr w:rsidR="001130D2" w:rsidRPr="00766C34" w14:paraId="690F28D7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DB53A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318A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5.6)</w:t>
            </w:r>
          </w:p>
        </w:tc>
      </w:tr>
      <w:tr w:rsidR="001130D2" w:rsidRPr="00766C34" w14:paraId="2D2A0048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EA94D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ircum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9410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30D2" w:rsidRPr="00766C34" w14:paraId="4D14ACBD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99529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18EA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2 (66.7)</w:t>
            </w:r>
          </w:p>
        </w:tc>
      </w:tr>
      <w:tr w:rsidR="001130D2" w:rsidRPr="00766C34" w14:paraId="0F024C9B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39F6F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37D2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6 (33.3)</w:t>
            </w:r>
          </w:p>
        </w:tc>
      </w:tr>
      <w:tr w:rsidR="001130D2" w:rsidRPr="00766C34" w14:paraId="749753D3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19D90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ite of Tumor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938C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30D2" w:rsidRPr="00766C34" w14:paraId="70946938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7AA21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A42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7 (94.4)</w:t>
            </w:r>
          </w:p>
        </w:tc>
      </w:tr>
      <w:tr w:rsidR="001130D2" w:rsidRPr="00766C34" w14:paraId="398568F1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58F9E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Metast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670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5.5)</w:t>
            </w:r>
          </w:p>
        </w:tc>
      </w:tr>
      <w:tr w:rsidR="001130D2" w:rsidRPr="00766C34" w14:paraId="6EDF1AD1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7ABE8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umor Histologic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D29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30D2" w:rsidRPr="00766C34" w14:paraId="7A4AEAAB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4A3EA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EF59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16.7)</w:t>
            </w:r>
          </w:p>
        </w:tc>
      </w:tr>
      <w:tr w:rsidR="001130D2" w:rsidRPr="00766C34" w14:paraId="30FA6121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99896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6CB7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9 (50)</w:t>
            </w:r>
          </w:p>
        </w:tc>
      </w:tr>
      <w:tr w:rsidR="001130D2" w:rsidRPr="00766C34" w14:paraId="0D690D61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CEEC1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2BB1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6 (33.3)</w:t>
            </w:r>
          </w:p>
        </w:tc>
      </w:tr>
      <w:tr w:rsidR="001130D2" w:rsidRPr="00766C34" w14:paraId="0DDDDDD5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3012E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scular Lymphatic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0B5D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30D2" w:rsidRPr="00766C34" w14:paraId="617BD01B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3EF33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418F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4 (22.2)</w:t>
            </w:r>
          </w:p>
        </w:tc>
      </w:tr>
      <w:tr w:rsidR="001130D2" w:rsidRPr="00766C34" w14:paraId="048E0B96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8EBF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27A8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3 (72.2)</w:t>
            </w:r>
          </w:p>
        </w:tc>
      </w:tr>
      <w:tr w:rsidR="001130D2" w:rsidRPr="00766C34" w14:paraId="7D635557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F2BC5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F9D5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5.6)</w:t>
            </w:r>
          </w:p>
        </w:tc>
      </w:tr>
      <w:tr w:rsidR="001130D2" w:rsidRPr="00766C34" w14:paraId="14AA8819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DD933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ite of Metast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574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red"/>
                <w:lang w:val="en-US"/>
              </w:rPr>
            </w:pPr>
          </w:p>
        </w:tc>
      </w:tr>
      <w:tr w:rsidR="001130D2" w:rsidRPr="00766C34" w14:paraId="77B367FF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3E9FE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Regional 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ADFB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6 (88.9)</w:t>
            </w:r>
          </w:p>
        </w:tc>
      </w:tr>
      <w:tr w:rsidR="001130D2" w:rsidRPr="00766C34" w14:paraId="0DD2065E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9E8B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Visc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0C8B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5.6)</w:t>
            </w:r>
          </w:p>
        </w:tc>
      </w:tr>
      <w:tr w:rsidR="001130D2" w:rsidRPr="00766C34" w14:paraId="11700489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FDC5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Un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3C31" w14:textId="77777777" w:rsidR="001130D2" w:rsidRPr="00766C34" w:rsidRDefault="001130D2" w:rsidP="00CB139B">
            <w:pPr>
              <w:pStyle w:val="Default"/>
              <w:jc w:val="center"/>
              <w:rPr>
                <w:sz w:val="20"/>
                <w:szCs w:val="20"/>
              </w:rPr>
            </w:pPr>
            <w:r w:rsidRPr="00766C34">
              <w:rPr>
                <w:sz w:val="20"/>
                <w:szCs w:val="20"/>
              </w:rPr>
              <w:t>1 (5.6)</w:t>
            </w:r>
          </w:p>
        </w:tc>
      </w:tr>
      <w:tr w:rsidR="001130D2" w:rsidRPr="00766C34" w14:paraId="191E2276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AC25B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irst-Line Systemic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D495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2 (66.7)</w:t>
            </w:r>
          </w:p>
        </w:tc>
      </w:tr>
      <w:tr w:rsidR="001130D2" w:rsidRPr="00766C34" w14:paraId="0F811B79" w14:textId="77777777" w:rsidTr="00CB13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CC389" w14:textId="77777777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cond-Line Systemic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413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</w:tr>
    </w:tbl>
    <w:p w14:paraId="40976A75" w14:textId="1E09EE9F" w:rsidR="001130D2" w:rsidRPr="00766C34" w:rsidRDefault="001130D2" w:rsidP="001130D2">
      <w:pPr>
        <w:jc w:val="both"/>
        <w:rPr>
          <w:rFonts w:ascii="Calibri" w:hAnsi="Calibri" w:cs="Calibri"/>
        </w:rPr>
      </w:pPr>
    </w:p>
    <w:p w14:paraId="6CA9A1AA" w14:textId="77777777" w:rsidR="00DD05F6" w:rsidRPr="00766C34" w:rsidRDefault="001130D2" w:rsidP="00DD05F6">
      <w:pPr>
        <w:spacing w:line="360" w:lineRule="auto"/>
        <w:jc w:val="both"/>
        <w:rPr>
          <w:rFonts w:ascii="Calibri" w:hAnsi="Calibri" w:cs="Calibri"/>
          <w:lang w:val="en-US"/>
        </w:rPr>
      </w:pPr>
      <w:r w:rsidRPr="00766C34">
        <w:rPr>
          <w:rFonts w:ascii="Calibri" w:hAnsi="Calibri" w:cs="Calibri"/>
        </w:rPr>
        <w:br w:type="page"/>
      </w:r>
      <w:r w:rsidR="00DD05F6" w:rsidRPr="00766C34">
        <w:rPr>
          <w:rFonts w:ascii="Calibri" w:hAnsi="Calibri" w:cs="Calibri"/>
          <w:lang w:val="en-US"/>
        </w:rPr>
        <w:lastRenderedPageBreak/>
        <w:t>Table S2 – Details of targetable alteration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DD05F6" w:rsidRPr="00766C34" w14:paraId="5850E295" w14:textId="77777777" w:rsidTr="00F17E52">
        <w:tc>
          <w:tcPr>
            <w:tcW w:w="84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BEA86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IK3CA Mutation (N = 6)</w:t>
            </w:r>
          </w:p>
        </w:tc>
      </w:tr>
      <w:tr w:rsidR="00DD05F6" w:rsidRPr="00766C34" w14:paraId="3605AF89" w14:textId="77777777" w:rsidTr="00F17E5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3211480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5C05A6A3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cleotide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5FD6907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A mutation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571B3A6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omain</w:t>
            </w:r>
          </w:p>
        </w:tc>
      </w:tr>
      <w:tr w:rsidR="00DD05F6" w:rsidRPr="00766C34" w14:paraId="50CD853F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2BF882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E94F9F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633G&gt;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A049AC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E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45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372D31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elical</w:t>
            </w:r>
          </w:p>
        </w:tc>
      </w:tr>
      <w:tr w:rsidR="00DD05F6" w:rsidRPr="00766C34" w14:paraId="0E715777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7D908F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1FB383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624G&gt;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6368248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E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42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430C7E3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elical</w:t>
            </w:r>
          </w:p>
        </w:tc>
      </w:tr>
      <w:tr w:rsidR="00DD05F6" w:rsidRPr="00766C34" w14:paraId="742A4FF3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35176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8D03DA2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633G&gt;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7D960EC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E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45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967F4E3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elical</w:t>
            </w:r>
          </w:p>
        </w:tc>
      </w:tr>
      <w:tr w:rsidR="00DD05F6" w:rsidRPr="00766C34" w14:paraId="72FC3E16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64A12E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2C47B97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031T&gt;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6C62EDE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V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44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C00BA69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2</w:t>
            </w:r>
          </w:p>
        </w:tc>
      </w:tr>
      <w:tr w:rsidR="00DD05F6" w:rsidRPr="00766C34" w14:paraId="189572E8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1E6BA11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7D038E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624G&gt;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FE2F36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E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42K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65EF2E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elical</w:t>
            </w:r>
          </w:p>
        </w:tc>
      </w:tr>
      <w:tr w:rsidR="00DD05F6" w:rsidRPr="00766C34" w14:paraId="062C5BCF" w14:textId="77777777" w:rsidTr="00F17E52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F4CA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CC04D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634A&gt;G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A186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E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45G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7C7E4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elical</w:t>
            </w:r>
          </w:p>
        </w:tc>
      </w:tr>
      <w:tr w:rsidR="00DD05F6" w:rsidRPr="00766C34" w14:paraId="75973B4A" w14:textId="77777777" w:rsidTr="00F17E52">
        <w:tc>
          <w:tcPr>
            <w:tcW w:w="84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ACFEA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RAF Mutation (N = 1)</w:t>
            </w:r>
          </w:p>
        </w:tc>
      </w:tr>
      <w:tr w:rsidR="00DD05F6" w:rsidRPr="00766C34" w14:paraId="3EF4F955" w14:textId="77777777" w:rsidTr="00F17E5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45CA8CAE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683C05D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cleotide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7775866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A mutation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88705C5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lass</w:t>
            </w:r>
          </w:p>
        </w:tc>
      </w:tr>
      <w:tr w:rsidR="00DD05F6" w:rsidRPr="00766C34" w14:paraId="26FC0D0E" w14:textId="77777777" w:rsidTr="00F17E52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E1682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250E4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.1406G&gt;C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62898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.G</w:t>
            </w:r>
            <w:proofErr w:type="gramEnd"/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469A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5365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DD05F6" w:rsidRPr="00766C34" w14:paraId="07FBC376" w14:textId="77777777" w:rsidTr="00F17E52">
        <w:tc>
          <w:tcPr>
            <w:tcW w:w="848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D90E1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GFR Amplification (N = 2)</w:t>
            </w:r>
          </w:p>
        </w:tc>
      </w:tr>
      <w:tr w:rsidR="00DD05F6" w:rsidRPr="00766C34" w14:paraId="71376AB4" w14:textId="77777777" w:rsidTr="00F17E52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6086306D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6FCA608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py Number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57A51FA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xons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70A7D230" w14:textId="77777777" w:rsidR="00DD05F6" w:rsidRPr="00766C34" w:rsidRDefault="00DD05F6" w:rsidP="00F17E5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05F6" w:rsidRPr="00766C34" w14:paraId="27EA5C72" w14:textId="77777777" w:rsidTr="00F17E5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05718D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9E2194B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F141D2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0 of 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F76B429" w14:textId="77777777" w:rsidR="00DD05F6" w:rsidRPr="00766C34" w:rsidRDefault="00DD05F6" w:rsidP="00F17E5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05F6" w:rsidRPr="00766C34" w14:paraId="7AF7BF30" w14:textId="77777777" w:rsidTr="00F17E52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4E939D5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625C97F6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53EB4AD" w14:textId="77777777" w:rsidR="00DD05F6" w:rsidRPr="00766C34" w:rsidRDefault="00DD05F6" w:rsidP="00F17E52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8 of 18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21A61170" w14:textId="77777777" w:rsidR="00DD05F6" w:rsidRPr="00766C34" w:rsidRDefault="00DD05F6" w:rsidP="00F17E52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7E141B81" w14:textId="0D6E9BE9" w:rsidR="00DD05F6" w:rsidRPr="00766C34" w:rsidRDefault="00DD05F6">
      <w:pPr>
        <w:rPr>
          <w:rFonts w:ascii="Calibri" w:hAnsi="Calibri" w:cs="Calibri"/>
        </w:rPr>
      </w:pPr>
      <w:r w:rsidRPr="00766C34">
        <w:rPr>
          <w:rFonts w:ascii="Calibri" w:hAnsi="Calibri" w:cs="Calibri"/>
        </w:rPr>
        <w:br w:type="page"/>
      </w:r>
    </w:p>
    <w:p w14:paraId="5ABD4266" w14:textId="77777777" w:rsidR="001130D2" w:rsidRPr="00766C34" w:rsidRDefault="001130D2">
      <w:pPr>
        <w:rPr>
          <w:rFonts w:ascii="Calibri" w:hAnsi="Calibri" w:cs="Calibri"/>
        </w:rPr>
      </w:pPr>
    </w:p>
    <w:tbl>
      <w:tblPr>
        <w:tblStyle w:val="Tabelacomgrad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3420"/>
        <w:gridCol w:w="2154"/>
      </w:tblGrid>
      <w:tr w:rsidR="001130D2" w:rsidRPr="00766C34" w14:paraId="3E1E86BF" w14:textId="77777777" w:rsidTr="00CB139B">
        <w:trPr>
          <w:jc w:val="center"/>
        </w:trPr>
        <w:tc>
          <w:tcPr>
            <w:tcW w:w="8448" w:type="dxa"/>
            <w:gridSpan w:val="3"/>
            <w:tcBorders>
              <w:bottom w:val="single" w:sz="4" w:space="0" w:color="auto"/>
            </w:tcBorders>
            <w:vAlign w:val="center"/>
          </w:tcPr>
          <w:p w14:paraId="64702A95" w14:textId="686E7508" w:rsidR="001130D2" w:rsidRPr="00766C34" w:rsidRDefault="001130D2" w:rsidP="00CB139B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766C34">
              <w:rPr>
                <w:rFonts w:ascii="Calibri" w:hAnsi="Calibri" w:cs="Calibri"/>
                <w:lang w:val="en-US"/>
              </w:rPr>
              <w:t>Table S</w:t>
            </w:r>
            <w:r w:rsidR="00DD05F6" w:rsidRPr="00766C34">
              <w:rPr>
                <w:rFonts w:ascii="Calibri" w:hAnsi="Calibri" w:cs="Calibri"/>
                <w:lang w:val="en-US"/>
              </w:rPr>
              <w:t>3</w:t>
            </w:r>
            <w:r w:rsidRPr="00766C34">
              <w:rPr>
                <w:rFonts w:ascii="Calibri" w:hAnsi="Calibri" w:cs="Calibri"/>
                <w:lang w:val="en-US"/>
              </w:rPr>
              <w:t>. Genomic profiling according to HPV status</w:t>
            </w:r>
          </w:p>
        </w:tc>
      </w:tr>
      <w:tr w:rsidR="001130D2" w:rsidRPr="00766C34" w14:paraId="6C41A66B" w14:textId="77777777" w:rsidTr="00CB139B">
        <w:trPr>
          <w:jc w:val="center"/>
        </w:trPr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4277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enomic Alteration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A4D5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PV Negative</w:t>
            </w:r>
          </w:p>
          <w:p w14:paraId="28466916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405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PV Positive</w:t>
            </w:r>
          </w:p>
          <w:p w14:paraId="45C3312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8)</w:t>
            </w:r>
          </w:p>
        </w:tc>
      </w:tr>
      <w:tr w:rsidR="001130D2" w:rsidRPr="00766C34" w14:paraId="0BA1516D" w14:textId="77777777" w:rsidTr="00CB139B">
        <w:trPr>
          <w:jc w:val="center"/>
        </w:trPr>
        <w:tc>
          <w:tcPr>
            <w:tcW w:w="2874" w:type="dxa"/>
            <w:tcBorders>
              <w:top w:val="single" w:sz="4" w:space="0" w:color="auto"/>
            </w:tcBorders>
          </w:tcPr>
          <w:p w14:paraId="2D9A3D60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D-L1 positive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113151F0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C21114C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7 (87.5)</w:t>
            </w:r>
          </w:p>
        </w:tc>
      </w:tr>
      <w:tr w:rsidR="001130D2" w:rsidRPr="00766C34" w14:paraId="3AF77E7E" w14:textId="77777777" w:rsidTr="00CB139B">
        <w:trPr>
          <w:jc w:val="center"/>
        </w:trPr>
        <w:tc>
          <w:tcPr>
            <w:tcW w:w="2874" w:type="dxa"/>
          </w:tcPr>
          <w:p w14:paraId="46BD7AA5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TMB Low</w:t>
            </w:r>
          </w:p>
        </w:tc>
        <w:tc>
          <w:tcPr>
            <w:tcW w:w="3420" w:type="dxa"/>
          </w:tcPr>
          <w:p w14:paraId="6E16E0A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2154" w:type="dxa"/>
          </w:tcPr>
          <w:p w14:paraId="7EB6841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1130D2" w:rsidRPr="00766C34" w14:paraId="26B4ED37" w14:textId="77777777" w:rsidTr="00CB139B">
        <w:trPr>
          <w:jc w:val="center"/>
        </w:trPr>
        <w:tc>
          <w:tcPr>
            <w:tcW w:w="2874" w:type="dxa"/>
          </w:tcPr>
          <w:p w14:paraId="43BC6A89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TP53</w:t>
            </w:r>
          </w:p>
        </w:tc>
        <w:tc>
          <w:tcPr>
            <w:tcW w:w="3420" w:type="dxa"/>
          </w:tcPr>
          <w:p w14:paraId="2E4FDD8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2154" w:type="dxa"/>
          </w:tcPr>
          <w:p w14:paraId="48F2D3D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 (62.5)</w:t>
            </w:r>
          </w:p>
        </w:tc>
      </w:tr>
      <w:tr w:rsidR="001130D2" w:rsidRPr="00766C34" w14:paraId="390A35F8" w14:textId="77777777" w:rsidTr="00CB139B">
        <w:trPr>
          <w:jc w:val="center"/>
        </w:trPr>
        <w:tc>
          <w:tcPr>
            <w:tcW w:w="2874" w:type="dxa"/>
          </w:tcPr>
          <w:p w14:paraId="05FD2D3A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3420" w:type="dxa"/>
          </w:tcPr>
          <w:p w14:paraId="5CBCC02B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2154" w:type="dxa"/>
          </w:tcPr>
          <w:p w14:paraId="50251101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4 (50.0)</w:t>
            </w:r>
          </w:p>
        </w:tc>
      </w:tr>
      <w:tr w:rsidR="001130D2" w:rsidRPr="00766C34" w14:paraId="71D59052" w14:textId="77777777" w:rsidTr="00CB139B">
        <w:trPr>
          <w:jc w:val="center"/>
        </w:trPr>
        <w:tc>
          <w:tcPr>
            <w:tcW w:w="2874" w:type="dxa"/>
          </w:tcPr>
          <w:p w14:paraId="57C5466E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TERT</w:t>
            </w:r>
          </w:p>
        </w:tc>
        <w:tc>
          <w:tcPr>
            <w:tcW w:w="3420" w:type="dxa"/>
          </w:tcPr>
          <w:p w14:paraId="462BD3E9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2154" w:type="dxa"/>
          </w:tcPr>
          <w:p w14:paraId="1A6D655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 (37.5)</w:t>
            </w:r>
          </w:p>
        </w:tc>
      </w:tr>
      <w:tr w:rsidR="001130D2" w:rsidRPr="00766C34" w14:paraId="7764825C" w14:textId="77777777" w:rsidTr="00CB139B">
        <w:trPr>
          <w:jc w:val="center"/>
        </w:trPr>
        <w:tc>
          <w:tcPr>
            <w:tcW w:w="2874" w:type="dxa"/>
          </w:tcPr>
          <w:p w14:paraId="290E9233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3420" w:type="dxa"/>
          </w:tcPr>
          <w:p w14:paraId="2F0B8479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2154" w:type="dxa"/>
          </w:tcPr>
          <w:p w14:paraId="67E5D68B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4 (50.0)</w:t>
            </w:r>
          </w:p>
        </w:tc>
      </w:tr>
      <w:tr w:rsidR="001130D2" w:rsidRPr="00766C34" w14:paraId="635EB164" w14:textId="77777777" w:rsidTr="00CB139B">
        <w:trPr>
          <w:jc w:val="center"/>
        </w:trPr>
        <w:tc>
          <w:tcPr>
            <w:tcW w:w="2874" w:type="dxa"/>
          </w:tcPr>
          <w:p w14:paraId="65EA0AE4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OTCH-1</w:t>
            </w:r>
          </w:p>
        </w:tc>
        <w:tc>
          <w:tcPr>
            <w:tcW w:w="3420" w:type="dxa"/>
          </w:tcPr>
          <w:p w14:paraId="5EB0B640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2154" w:type="dxa"/>
          </w:tcPr>
          <w:p w14:paraId="3C4CA4E5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4E315F12" w14:textId="77777777" w:rsidTr="00CB139B">
        <w:trPr>
          <w:jc w:val="center"/>
        </w:trPr>
        <w:tc>
          <w:tcPr>
            <w:tcW w:w="2874" w:type="dxa"/>
          </w:tcPr>
          <w:p w14:paraId="42C83F1E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DKN2B loss</w:t>
            </w:r>
          </w:p>
        </w:tc>
        <w:tc>
          <w:tcPr>
            <w:tcW w:w="3420" w:type="dxa"/>
          </w:tcPr>
          <w:p w14:paraId="172A2A0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154" w:type="dxa"/>
          </w:tcPr>
          <w:p w14:paraId="479C31D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6D8C4966" w14:textId="77777777" w:rsidTr="00CB139B">
        <w:trPr>
          <w:jc w:val="center"/>
        </w:trPr>
        <w:tc>
          <w:tcPr>
            <w:tcW w:w="2874" w:type="dxa"/>
          </w:tcPr>
          <w:p w14:paraId="57191E70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FBXW7</w:t>
            </w:r>
          </w:p>
        </w:tc>
        <w:tc>
          <w:tcPr>
            <w:tcW w:w="3420" w:type="dxa"/>
          </w:tcPr>
          <w:p w14:paraId="79B193E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2C84610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 (25.0)</w:t>
            </w:r>
          </w:p>
        </w:tc>
      </w:tr>
      <w:tr w:rsidR="001130D2" w:rsidRPr="00766C34" w14:paraId="4D5AA76D" w14:textId="77777777" w:rsidTr="00CB139B">
        <w:trPr>
          <w:jc w:val="center"/>
        </w:trPr>
        <w:tc>
          <w:tcPr>
            <w:tcW w:w="2874" w:type="dxa"/>
          </w:tcPr>
          <w:p w14:paraId="39E8BCCD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ASP8</w:t>
            </w:r>
          </w:p>
        </w:tc>
        <w:tc>
          <w:tcPr>
            <w:tcW w:w="3420" w:type="dxa"/>
          </w:tcPr>
          <w:p w14:paraId="309FC9E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2154" w:type="dxa"/>
          </w:tcPr>
          <w:p w14:paraId="7D1297E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4CE0E43F" w14:textId="77777777" w:rsidTr="00CB139B">
        <w:trPr>
          <w:jc w:val="center"/>
        </w:trPr>
        <w:tc>
          <w:tcPr>
            <w:tcW w:w="2874" w:type="dxa"/>
          </w:tcPr>
          <w:p w14:paraId="29D5DC16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EGFR</w:t>
            </w:r>
          </w:p>
        </w:tc>
        <w:tc>
          <w:tcPr>
            <w:tcW w:w="3420" w:type="dxa"/>
          </w:tcPr>
          <w:p w14:paraId="0C690985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2154" w:type="dxa"/>
          </w:tcPr>
          <w:p w14:paraId="349ED86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623C84E6" w14:textId="77777777" w:rsidTr="00CB139B">
        <w:trPr>
          <w:jc w:val="center"/>
        </w:trPr>
        <w:tc>
          <w:tcPr>
            <w:tcW w:w="2874" w:type="dxa"/>
          </w:tcPr>
          <w:p w14:paraId="6AA13640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TGFBR2</w:t>
            </w:r>
          </w:p>
        </w:tc>
        <w:tc>
          <w:tcPr>
            <w:tcW w:w="3420" w:type="dxa"/>
          </w:tcPr>
          <w:p w14:paraId="45AB2EA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5328E095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09DD3286" w14:textId="77777777" w:rsidTr="00CB139B">
        <w:trPr>
          <w:jc w:val="center"/>
        </w:trPr>
        <w:tc>
          <w:tcPr>
            <w:tcW w:w="2874" w:type="dxa"/>
          </w:tcPr>
          <w:p w14:paraId="46C3646A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HRAS</w:t>
            </w:r>
          </w:p>
        </w:tc>
        <w:tc>
          <w:tcPr>
            <w:tcW w:w="3420" w:type="dxa"/>
          </w:tcPr>
          <w:p w14:paraId="50F00FD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249BD8E9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2D38AFDB" w14:textId="77777777" w:rsidTr="00CB139B">
        <w:trPr>
          <w:jc w:val="center"/>
        </w:trPr>
        <w:tc>
          <w:tcPr>
            <w:tcW w:w="2874" w:type="dxa"/>
          </w:tcPr>
          <w:p w14:paraId="05E7E3EC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RAF </w:t>
            </w:r>
          </w:p>
        </w:tc>
        <w:tc>
          <w:tcPr>
            <w:tcW w:w="3420" w:type="dxa"/>
          </w:tcPr>
          <w:p w14:paraId="2C1F92C7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524E9F0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300F0B4C" w14:textId="77777777" w:rsidTr="00CB139B">
        <w:trPr>
          <w:jc w:val="center"/>
        </w:trPr>
        <w:tc>
          <w:tcPr>
            <w:tcW w:w="2874" w:type="dxa"/>
          </w:tcPr>
          <w:p w14:paraId="72BF413E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3420" w:type="dxa"/>
          </w:tcPr>
          <w:p w14:paraId="2E36DBD0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099B90C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753570D9" w14:textId="77777777" w:rsidTr="00CB139B">
        <w:trPr>
          <w:jc w:val="center"/>
        </w:trPr>
        <w:tc>
          <w:tcPr>
            <w:tcW w:w="2874" w:type="dxa"/>
          </w:tcPr>
          <w:p w14:paraId="4C3141FE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ASXL1</w:t>
            </w:r>
          </w:p>
        </w:tc>
        <w:tc>
          <w:tcPr>
            <w:tcW w:w="3420" w:type="dxa"/>
          </w:tcPr>
          <w:p w14:paraId="18BD8FE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3B45861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10F0060B" w14:textId="77777777" w:rsidTr="00CB139B">
        <w:trPr>
          <w:jc w:val="center"/>
        </w:trPr>
        <w:tc>
          <w:tcPr>
            <w:tcW w:w="2874" w:type="dxa"/>
          </w:tcPr>
          <w:p w14:paraId="1E372EE5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MAPK1</w:t>
            </w:r>
          </w:p>
        </w:tc>
        <w:tc>
          <w:tcPr>
            <w:tcW w:w="3420" w:type="dxa"/>
          </w:tcPr>
          <w:p w14:paraId="460EB69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3D80CAC7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4364AA9B" w14:textId="77777777" w:rsidTr="00CB139B">
        <w:trPr>
          <w:jc w:val="center"/>
        </w:trPr>
        <w:tc>
          <w:tcPr>
            <w:tcW w:w="2874" w:type="dxa"/>
          </w:tcPr>
          <w:p w14:paraId="63248DFD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STK11 loss</w:t>
            </w:r>
          </w:p>
        </w:tc>
        <w:tc>
          <w:tcPr>
            <w:tcW w:w="3420" w:type="dxa"/>
          </w:tcPr>
          <w:p w14:paraId="0C68136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0FBC3C5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619165A4" w14:textId="77777777" w:rsidTr="00CB139B">
        <w:trPr>
          <w:jc w:val="center"/>
        </w:trPr>
        <w:tc>
          <w:tcPr>
            <w:tcW w:w="2874" w:type="dxa"/>
          </w:tcPr>
          <w:p w14:paraId="07F1C897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GNAS</w:t>
            </w:r>
          </w:p>
        </w:tc>
        <w:tc>
          <w:tcPr>
            <w:tcW w:w="3420" w:type="dxa"/>
          </w:tcPr>
          <w:p w14:paraId="61A8F8E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2A60E080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38C73571" w14:textId="77777777" w:rsidTr="00CB139B">
        <w:trPr>
          <w:jc w:val="center"/>
        </w:trPr>
        <w:tc>
          <w:tcPr>
            <w:tcW w:w="2874" w:type="dxa"/>
          </w:tcPr>
          <w:p w14:paraId="21F527EF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D274 amplification</w:t>
            </w:r>
          </w:p>
        </w:tc>
        <w:tc>
          <w:tcPr>
            <w:tcW w:w="3420" w:type="dxa"/>
          </w:tcPr>
          <w:p w14:paraId="5509D01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7481F5F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6001CA9E" w14:textId="77777777" w:rsidTr="00CB139B">
        <w:trPr>
          <w:jc w:val="center"/>
        </w:trPr>
        <w:tc>
          <w:tcPr>
            <w:tcW w:w="2874" w:type="dxa"/>
          </w:tcPr>
          <w:p w14:paraId="4D5A08FD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JAK2 amplification</w:t>
            </w:r>
          </w:p>
        </w:tc>
        <w:tc>
          <w:tcPr>
            <w:tcW w:w="3420" w:type="dxa"/>
          </w:tcPr>
          <w:p w14:paraId="1217C30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34A2AE3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6CA43E08" w14:textId="77777777" w:rsidTr="00CB139B">
        <w:trPr>
          <w:jc w:val="center"/>
        </w:trPr>
        <w:tc>
          <w:tcPr>
            <w:tcW w:w="2874" w:type="dxa"/>
          </w:tcPr>
          <w:p w14:paraId="3FC70569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PDCD1LG2 amplification</w:t>
            </w:r>
          </w:p>
        </w:tc>
        <w:tc>
          <w:tcPr>
            <w:tcW w:w="3420" w:type="dxa"/>
          </w:tcPr>
          <w:p w14:paraId="51276A34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54" w:type="dxa"/>
          </w:tcPr>
          <w:p w14:paraId="70223DA8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2.5)</w:t>
            </w:r>
          </w:p>
        </w:tc>
      </w:tr>
      <w:tr w:rsidR="001130D2" w:rsidRPr="00766C34" w14:paraId="080A6743" w14:textId="77777777" w:rsidTr="00CB139B">
        <w:trPr>
          <w:jc w:val="center"/>
        </w:trPr>
        <w:tc>
          <w:tcPr>
            <w:tcW w:w="2874" w:type="dxa"/>
          </w:tcPr>
          <w:p w14:paraId="73EC973D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RB1</w:t>
            </w:r>
          </w:p>
        </w:tc>
        <w:tc>
          <w:tcPr>
            <w:tcW w:w="3420" w:type="dxa"/>
          </w:tcPr>
          <w:p w14:paraId="5672F35F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12EF793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2F48B286" w14:textId="77777777" w:rsidTr="00CB139B">
        <w:trPr>
          <w:jc w:val="center"/>
        </w:trPr>
        <w:tc>
          <w:tcPr>
            <w:tcW w:w="2874" w:type="dxa"/>
          </w:tcPr>
          <w:p w14:paraId="122829DE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ATRX</w:t>
            </w:r>
          </w:p>
        </w:tc>
        <w:tc>
          <w:tcPr>
            <w:tcW w:w="3420" w:type="dxa"/>
          </w:tcPr>
          <w:p w14:paraId="29DAE9CA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4E47B071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382F7A8D" w14:textId="77777777" w:rsidTr="00CB139B">
        <w:trPr>
          <w:jc w:val="center"/>
        </w:trPr>
        <w:tc>
          <w:tcPr>
            <w:tcW w:w="2874" w:type="dxa"/>
          </w:tcPr>
          <w:p w14:paraId="12F57F7F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ATR</w:t>
            </w:r>
          </w:p>
        </w:tc>
        <w:tc>
          <w:tcPr>
            <w:tcW w:w="3420" w:type="dxa"/>
          </w:tcPr>
          <w:p w14:paraId="6F28E32E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</w:tcPr>
          <w:p w14:paraId="0EA056D2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1130D2" w:rsidRPr="00766C34" w14:paraId="59D3F65E" w14:textId="77777777" w:rsidTr="00CB139B">
        <w:trPr>
          <w:jc w:val="center"/>
        </w:trPr>
        <w:tc>
          <w:tcPr>
            <w:tcW w:w="2874" w:type="dxa"/>
            <w:tcBorders>
              <w:bottom w:val="single" w:sz="4" w:space="0" w:color="auto"/>
            </w:tcBorders>
          </w:tcPr>
          <w:p w14:paraId="107D38E9" w14:textId="77777777" w:rsidR="001130D2" w:rsidRPr="00766C34" w:rsidRDefault="001130D2" w:rsidP="00CB139B">
            <w:pPr>
              <w:spacing w:line="360" w:lineRule="auto"/>
              <w:ind w:left="284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EFCF346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390D99D9" w14:textId="77777777" w:rsidR="001130D2" w:rsidRPr="00766C34" w:rsidRDefault="001130D2" w:rsidP="00CB139B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66C34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</w:tbl>
    <w:p w14:paraId="72ED8B67" w14:textId="77777777" w:rsidR="00E07C8B" w:rsidRPr="00766C34" w:rsidRDefault="00E07C8B" w:rsidP="001130D2">
      <w:pPr>
        <w:jc w:val="both"/>
        <w:rPr>
          <w:rFonts w:ascii="Calibri" w:hAnsi="Calibri" w:cs="Calibri"/>
        </w:rPr>
      </w:pPr>
    </w:p>
    <w:sectPr w:rsidR="00E07C8B" w:rsidRPr="00766C34" w:rsidSect="008626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D2"/>
    <w:rsid w:val="00000FC7"/>
    <w:rsid w:val="00096E28"/>
    <w:rsid w:val="000B6792"/>
    <w:rsid w:val="000C2647"/>
    <w:rsid w:val="001130D2"/>
    <w:rsid w:val="00120A40"/>
    <w:rsid w:val="00141687"/>
    <w:rsid w:val="00160DD8"/>
    <w:rsid w:val="00183CAD"/>
    <w:rsid w:val="00185E8E"/>
    <w:rsid w:val="001A1F12"/>
    <w:rsid w:val="001C5787"/>
    <w:rsid w:val="001E2EF4"/>
    <w:rsid w:val="001F0B63"/>
    <w:rsid w:val="002133FA"/>
    <w:rsid w:val="00222697"/>
    <w:rsid w:val="00227AD4"/>
    <w:rsid w:val="00283F0C"/>
    <w:rsid w:val="002D23E6"/>
    <w:rsid w:val="002F6777"/>
    <w:rsid w:val="00313820"/>
    <w:rsid w:val="00314634"/>
    <w:rsid w:val="00332218"/>
    <w:rsid w:val="003475FD"/>
    <w:rsid w:val="00365265"/>
    <w:rsid w:val="003B6728"/>
    <w:rsid w:val="003C523A"/>
    <w:rsid w:val="003C78A5"/>
    <w:rsid w:val="00454164"/>
    <w:rsid w:val="00485416"/>
    <w:rsid w:val="004B3AE2"/>
    <w:rsid w:val="004B74F4"/>
    <w:rsid w:val="004C2BA6"/>
    <w:rsid w:val="004D7961"/>
    <w:rsid w:val="004D7C6D"/>
    <w:rsid w:val="004E72F2"/>
    <w:rsid w:val="00502423"/>
    <w:rsid w:val="00516154"/>
    <w:rsid w:val="005241F2"/>
    <w:rsid w:val="0052492C"/>
    <w:rsid w:val="00534F18"/>
    <w:rsid w:val="00535591"/>
    <w:rsid w:val="00551EBB"/>
    <w:rsid w:val="00553088"/>
    <w:rsid w:val="00557FC0"/>
    <w:rsid w:val="00573855"/>
    <w:rsid w:val="0058388A"/>
    <w:rsid w:val="005A517C"/>
    <w:rsid w:val="005B0D0A"/>
    <w:rsid w:val="005D3708"/>
    <w:rsid w:val="00631567"/>
    <w:rsid w:val="0063553D"/>
    <w:rsid w:val="00643DDD"/>
    <w:rsid w:val="006826A9"/>
    <w:rsid w:val="00691A5F"/>
    <w:rsid w:val="006A66C5"/>
    <w:rsid w:val="006B6E96"/>
    <w:rsid w:val="006D4FCE"/>
    <w:rsid w:val="006E3504"/>
    <w:rsid w:val="006F4245"/>
    <w:rsid w:val="00706557"/>
    <w:rsid w:val="00714DD1"/>
    <w:rsid w:val="00716BCB"/>
    <w:rsid w:val="007231B9"/>
    <w:rsid w:val="00732773"/>
    <w:rsid w:val="0074081C"/>
    <w:rsid w:val="00766C34"/>
    <w:rsid w:val="00786DF2"/>
    <w:rsid w:val="00797872"/>
    <w:rsid w:val="007C11C6"/>
    <w:rsid w:val="007D5BCE"/>
    <w:rsid w:val="007D5FF4"/>
    <w:rsid w:val="007E0099"/>
    <w:rsid w:val="00802773"/>
    <w:rsid w:val="0081575F"/>
    <w:rsid w:val="00842420"/>
    <w:rsid w:val="00842E4A"/>
    <w:rsid w:val="00845E13"/>
    <w:rsid w:val="008536BC"/>
    <w:rsid w:val="00861708"/>
    <w:rsid w:val="008626CF"/>
    <w:rsid w:val="0088636D"/>
    <w:rsid w:val="008B2998"/>
    <w:rsid w:val="008D3DED"/>
    <w:rsid w:val="008D7AC2"/>
    <w:rsid w:val="008E5453"/>
    <w:rsid w:val="008E64EB"/>
    <w:rsid w:val="008F6F72"/>
    <w:rsid w:val="00904A06"/>
    <w:rsid w:val="00923AEB"/>
    <w:rsid w:val="009436E5"/>
    <w:rsid w:val="0094722C"/>
    <w:rsid w:val="009575EA"/>
    <w:rsid w:val="00991792"/>
    <w:rsid w:val="009A2920"/>
    <w:rsid w:val="009A5F44"/>
    <w:rsid w:val="009B2BBD"/>
    <w:rsid w:val="009C35C0"/>
    <w:rsid w:val="009D3B92"/>
    <w:rsid w:val="009F36FF"/>
    <w:rsid w:val="009F592A"/>
    <w:rsid w:val="00A26DB2"/>
    <w:rsid w:val="00A41C85"/>
    <w:rsid w:val="00A534EC"/>
    <w:rsid w:val="00A6608D"/>
    <w:rsid w:val="00A71653"/>
    <w:rsid w:val="00AF3FF3"/>
    <w:rsid w:val="00B20DFC"/>
    <w:rsid w:val="00B53888"/>
    <w:rsid w:val="00B55EAC"/>
    <w:rsid w:val="00B906F7"/>
    <w:rsid w:val="00B925D7"/>
    <w:rsid w:val="00BB53B8"/>
    <w:rsid w:val="00BC1E55"/>
    <w:rsid w:val="00BD306B"/>
    <w:rsid w:val="00BD398B"/>
    <w:rsid w:val="00C0576D"/>
    <w:rsid w:val="00C1509F"/>
    <w:rsid w:val="00C747A2"/>
    <w:rsid w:val="00C766F5"/>
    <w:rsid w:val="00C87DB2"/>
    <w:rsid w:val="00CA24CD"/>
    <w:rsid w:val="00CA2B1D"/>
    <w:rsid w:val="00CB1A54"/>
    <w:rsid w:val="00CB3E1C"/>
    <w:rsid w:val="00CD1AD7"/>
    <w:rsid w:val="00CE4CC9"/>
    <w:rsid w:val="00CE6DEF"/>
    <w:rsid w:val="00CF65DA"/>
    <w:rsid w:val="00D04A1C"/>
    <w:rsid w:val="00D11328"/>
    <w:rsid w:val="00D2718C"/>
    <w:rsid w:val="00D31537"/>
    <w:rsid w:val="00D60BBF"/>
    <w:rsid w:val="00D72844"/>
    <w:rsid w:val="00D92141"/>
    <w:rsid w:val="00DA3C38"/>
    <w:rsid w:val="00DC2C81"/>
    <w:rsid w:val="00DD05F6"/>
    <w:rsid w:val="00DE387A"/>
    <w:rsid w:val="00DF0CA2"/>
    <w:rsid w:val="00E07C8B"/>
    <w:rsid w:val="00E20DCA"/>
    <w:rsid w:val="00E45089"/>
    <w:rsid w:val="00E4518B"/>
    <w:rsid w:val="00E51CF6"/>
    <w:rsid w:val="00E62160"/>
    <w:rsid w:val="00E871C9"/>
    <w:rsid w:val="00E90EF3"/>
    <w:rsid w:val="00E9654C"/>
    <w:rsid w:val="00EA3132"/>
    <w:rsid w:val="00EB2DE7"/>
    <w:rsid w:val="00ED190D"/>
    <w:rsid w:val="00EF477F"/>
    <w:rsid w:val="00F345F4"/>
    <w:rsid w:val="00F4440E"/>
    <w:rsid w:val="00F74B22"/>
    <w:rsid w:val="00F93BAC"/>
    <w:rsid w:val="00FB652C"/>
    <w:rsid w:val="00FD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2584A4"/>
  <w15:chartTrackingRefBased/>
  <w15:docId w15:val="{C16CF1D7-F8CA-FF42-832F-CDE1B5BB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0D2"/>
  </w:style>
  <w:style w:type="paragraph" w:styleId="Ttulo1">
    <w:name w:val="heading 1"/>
    <w:basedOn w:val="Normal"/>
    <w:next w:val="Normal"/>
    <w:link w:val="Ttulo1Char"/>
    <w:uiPriority w:val="9"/>
    <w:qFormat/>
    <w:rsid w:val="00113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3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30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3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30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30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130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130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130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13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13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130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30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30D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30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130D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130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130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130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13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130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13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130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130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130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130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13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130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130D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1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30D2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</w:rPr>
  </w:style>
  <w:style w:type="table" w:customStyle="1" w:styleId="Tabelacomgrade1">
    <w:name w:val="Tabela com grade1"/>
    <w:basedOn w:val="Tabelanormal"/>
    <w:next w:val="Tabelacomgrade"/>
    <w:uiPriority w:val="39"/>
    <w:rsid w:val="001130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304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4-13T00:01:00Z</dcterms:created>
  <dcterms:modified xsi:type="dcterms:W3CDTF">2024-07-12T18:51:00Z</dcterms:modified>
</cp:coreProperties>
</file>